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34CC8" w14:textId="77777777" w:rsidR="00343BE1" w:rsidRPr="00343BE1" w:rsidRDefault="00343BE1" w:rsidP="00343BE1">
      <w:pPr>
        <w:suppressLineNumbers/>
        <w:spacing w:before="240" w:after="120"/>
        <w:jc w:val="center"/>
        <w:rPr>
          <w:rFonts w:cs="Times New Roman"/>
          <w:i/>
          <w:sz w:val="32"/>
          <w:szCs w:val="32"/>
        </w:rPr>
      </w:pPr>
      <w:r w:rsidRPr="00343BE1">
        <w:rPr>
          <w:rFonts w:cs="Times New Roman"/>
          <w:b/>
          <w:i/>
          <w:sz w:val="32"/>
          <w:szCs w:val="32"/>
        </w:rPr>
        <w:t>Supplementary Materials</w:t>
      </w:r>
    </w:p>
    <w:p w14:paraId="1C856A60" w14:textId="77777777" w:rsidR="00343BE1" w:rsidRPr="00343BE1" w:rsidRDefault="00343BE1" w:rsidP="00343BE1">
      <w:pPr>
        <w:spacing w:before="240"/>
        <w:jc w:val="both"/>
        <w:rPr>
          <w:rFonts w:cs="Times New Roman"/>
          <w:b/>
          <w:i/>
          <w:sz w:val="32"/>
          <w:szCs w:val="32"/>
        </w:rPr>
      </w:pPr>
      <w:r w:rsidRPr="00343BE1">
        <w:rPr>
          <w:rFonts w:cs="Times New Roman"/>
          <w:b/>
          <w:i/>
          <w:sz w:val="32"/>
          <w:szCs w:val="32"/>
        </w:rPr>
        <w:t>The senescence induces fundamental changes in the secretome of mesenchymal stromal cells: implications for their therapeutic use</w:t>
      </w:r>
    </w:p>
    <w:p w14:paraId="454EB6EC" w14:textId="6A922DF9" w:rsidR="00343BE1" w:rsidRPr="001831E6" w:rsidRDefault="00343BE1" w:rsidP="00343BE1">
      <w:pPr>
        <w:spacing w:before="240"/>
        <w:rPr>
          <w:rFonts w:cs="Times New Roman"/>
          <w:b/>
          <w:szCs w:val="24"/>
          <w:lang w:val="it-IT"/>
        </w:rPr>
      </w:pPr>
      <w:bookmarkStart w:id="0" w:name="_GoBack"/>
      <w:proofErr w:type="spellStart"/>
      <w:r w:rsidRPr="003E0AB7">
        <w:rPr>
          <w:rFonts w:cs="Times New Roman"/>
          <w:b/>
          <w:szCs w:val="24"/>
          <w:lang w:val="it-IT"/>
        </w:rPr>
        <w:t>Yesuf</w:t>
      </w:r>
      <w:proofErr w:type="spellEnd"/>
      <w:r w:rsidRPr="003E0AB7">
        <w:rPr>
          <w:rFonts w:cs="Times New Roman"/>
          <w:b/>
          <w:szCs w:val="24"/>
          <w:lang w:val="it-IT"/>
        </w:rPr>
        <w:t xml:space="preserve"> Siraj</w:t>
      </w:r>
      <w:r w:rsidRPr="003E0AB7">
        <w:rPr>
          <w:rFonts w:cs="Times New Roman"/>
          <w:b/>
          <w:szCs w:val="24"/>
          <w:vertAlign w:val="superscript"/>
          <w:lang w:val="it-IT"/>
        </w:rPr>
        <w:t>1,2</w:t>
      </w:r>
      <w:r w:rsidRPr="003E0AB7">
        <w:rPr>
          <w:rFonts w:cs="Times New Roman"/>
          <w:b/>
          <w:szCs w:val="24"/>
          <w:lang w:val="it-IT"/>
        </w:rPr>
        <w:t>, Umberto Galderisi</w:t>
      </w:r>
      <w:r w:rsidRPr="003E0AB7">
        <w:rPr>
          <w:rFonts w:cs="Times New Roman"/>
          <w:b/>
          <w:szCs w:val="24"/>
          <w:vertAlign w:val="superscript"/>
          <w:lang w:val="it-IT"/>
        </w:rPr>
        <w:t>1,3,4</w:t>
      </w:r>
      <w:r w:rsidR="001831E6">
        <w:rPr>
          <w:rFonts w:cs="Times New Roman"/>
          <w:b/>
          <w:szCs w:val="24"/>
          <w:vertAlign w:val="superscript"/>
          <w:lang w:val="it-IT"/>
        </w:rPr>
        <w:t>*</w:t>
      </w:r>
      <w:r w:rsidR="001831E6">
        <w:rPr>
          <w:rFonts w:cs="Times New Roman"/>
          <w:b/>
          <w:szCs w:val="24"/>
          <w:lang w:val="it-IT"/>
        </w:rPr>
        <w:t xml:space="preserve">, </w:t>
      </w:r>
      <w:r w:rsidR="001831E6" w:rsidRPr="003E0AB7">
        <w:rPr>
          <w:rFonts w:cs="Times New Roman"/>
          <w:b/>
          <w:szCs w:val="24"/>
          <w:lang w:val="it-IT"/>
        </w:rPr>
        <w:t>Nicola Alessio</w:t>
      </w:r>
      <w:r w:rsidR="001831E6" w:rsidRPr="003E0AB7">
        <w:rPr>
          <w:rFonts w:cs="Times New Roman"/>
          <w:b/>
          <w:szCs w:val="24"/>
          <w:vertAlign w:val="superscript"/>
          <w:lang w:val="it-IT"/>
        </w:rPr>
        <w:t>1</w:t>
      </w:r>
    </w:p>
    <w:bookmarkEnd w:id="0"/>
    <w:p w14:paraId="77CC5199" w14:textId="77777777" w:rsidR="00343BE1" w:rsidRPr="00343BE1" w:rsidRDefault="00343BE1" w:rsidP="00343BE1">
      <w:pPr>
        <w:ind w:left="360"/>
      </w:pPr>
      <w:r w:rsidRPr="00343BE1">
        <w:rPr>
          <w:vertAlign w:val="superscript"/>
        </w:rPr>
        <w:t>1</w:t>
      </w:r>
      <w:r w:rsidRPr="00343BE1">
        <w:t xml:space="preserve">Department of Experimental Medicine, Luigi </w:t>
      </w:r>
      <w:proofErr w:type="spellStart"/>
      <w:r w:rsidRPr="00343BE1">
        <w:t>Vanvitelli</w:t>
      </w:r>
      <w:proofErr w:type="spellEnd"/>
      <w:r w:rsidRPr="00343BE1">
        <w:t xml:space="preserve"> Campania University, Naples, Italy</w:t>
      </w:r>
    </w:p>
    <w:p w14:paraId="746360ED" w14:textId="77777777" w:rsidR="00343BE1" w:rsidRPr="00343BE1" w:rsidRDefault="00343BE1" w:rsidP="00343BE1">
      <w:pPr>
        <w:ind w:left="360"/>
      </w:pPr>
      <w:r w:rsidRPr="00343BE1">
        <w:rPr>
          <w:vertAlign w:val="superscript"/>
        </w:rPr>
        <w:t>2</w:t>
      </w:r>
      <w:r w:rsidRPr="00343BE1">
        <w:t>Department of Medical Laboratory Sciences, School of Health Sciences, College of Medicine and Health Sciences, Bahir Dar University, Bahir Dar, Ethiopia</w:t>
      </w:r>
    </w:p>
    <w:p w14:paraId="238A582A" w14:textId="77777777" w:rsidR="00343BE1" w:rsidRPr="00343BE1" w:rsidRDefault="00343BE1" w:rsidP="00343BE1">
      <w:pPr>
        <w:ind w:left="360"/>
      </w:pPr>
      <w:r w:rsidRPr="00343BE1">
        <w:rPr>
          <w:vertAlign w:val="superscript"/>
        </w:rPr>
        <w:t>3</w:t>
      </w:r>
      <w:r w:rsidRPr="00343BE1">
        <w:t xml:space="preserve">Department of Biology, Faculty of Science, </w:t>
      </w:r>
      <w:proofErr w:type="spellStart"/>
      <w:r w:rsidRPr="00343BE1">
        <w:t>Erciyes</w:t>
      </w:r>
      <w:proofErr w:type="spellEnd"/>
      <w:r w:rsidRPr="00343BE1">
        <w:t xml:space="preserve"> University, Kayseri, Turkey</w:t>
      </w:r>
    </w:p>
    <w:p w14:paraId="0D6504AC" w14:textId="77777777" w:rsidR="00343BE1" w:rsidRPr="00343BE1" w:rsidRDefault="00343BE1" w:rsidP="00343BE1">
      <w:pPr>
        <w:ind w:left="360"/>
      </w:pPr>
      <w:r w:rsidRPr="00343BE1">
        <w:rPr>
          <w:vertAlign w:val="superscript"/>
        </w:rPr>
        <w:t>4</w:t>
      </w:r>
      <w:r w:rsidRPr="00343BE1">
        <w:t>Center for Biotechnology, Sbarro Institute for Cancer Research and Molecular Medicine, Temple University, Philadelphia, PA, United States</w:t>
      </w:r>
    </w:p>
    <w:p w14:paraId="45B00226" w14:textId="77777777" w:rsidR="00343BE1" w:rsidRPr="003E0AB7" w:rsidRDefault="00343BE1" w:rsidP="00343BE1">
      <w:pPr>
        <w:spacing w:before="240"/>
        <w:ind w:left="567"/>
        <w:outlineLvl w:val="0"/>
        <w:rPr>
          <w:rFonts w:eastAsia="Cambria" w:cs="Times New Roman"/>
          <w:b/>
          <w:szCs w:val="24"/>
          <w:lang w:val="it-IT"/>
        </w:rPr>
      </w:pPr>
    </w:p>
    <w:p w14:paraId="3B020E77" w14:textId="4BB60A6E" w:rsidR="00994A3D" w:rsidRPr="00343BE1" w:rsidRDefault="00343BE1" w:rsidP="00343BE1">
      <w:pPr>
        <w:keepNext/>
        <w:rPr>
          <w:sz w:val="28"/>
        </w:rPr>
      </w:pPr>
      <w:r w:rsidRPr="00343BE1">
        <w:rPr>
          <w:b/>
          <w:sz w:val="28"/>
        </w:rPr>
        <w:t xml:space="preserve">Supplementary </w:t>
      </w:r>
      <w:r w:rsidR="003E0AB7">
        <w:rPr>
          <w:b/>
          <w:sz w:val="28"/>
        </w:rPr>
        <w:t>file</w:t>
      </w:r>
      <w:r w:rsidRPr="00343BE1">
        <w:rPr>
          <w:b/>
          <w:sz w:val="28"/>
        </w:rPr>
        <w:t xml:space="preserve"> 2:</w:t>
      </w:r>
      <w:r w:rsidR="00994A3D" w:rsidRPr="00343BE1">
        <w:rPr>
          <w:sz w:val="28"/>
        </w:rPr>
        <w:t xml:space="preserve"> </w:t>
      </w:r>
    </w:p>
    <w:p w14:paraId="58F1AED1" w14:textId="1BD3DF29" w:rsidR="005A5A46" w:rsidRDefault="005A5A46">
      <w:pPr>
        <w:spacing w:before="0" w:after="200" w:line="276" w:lineRule="auto"/>
      </w:pPr>
      <w:r>
        <w:br w:type="page"/>
      </w:r>
    </w:p>
    <w:p w14:paraId="407CED2E" w14:textId="77777777" w:rsidR="00C06FFD" w:rsidRDefault="00C06FFD" w:rsidP="005A5A46">
      <w:pPr>
        <w:rPr>
          <w:b/>
          <w:sz w:val="28"/>
        </w:rPr>
        <w:sectPr w:rsidR="00C06FFD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16F6830" w14:textId="397F902A" w:rsidR="005A5A46" w:rsidRPr="00343BE1" w:rsidRDefault="00343BE1" w:rsidP="005A5A46">
      <w:pPr>
        <w:rPr>
          <w:sz w:val="22"/>
        </w:rPr>
      </w:pPr>
      <w:r w:rsidRPr="00343BE1">
        <w:rPr>
          <w:b/>
        </w:rPr>
        <w:lastRenderedPageBreak/>
        <w:t xml:space="preserve">Supplementary </w:t>
      </w:r>
      <w:r w:rsidR="003E0AB7">
        <w:rPr>
          <w:b/>
        </w:rPr>
        <w:t>file</w:t>
      </w:r>
      <w:r w:rsidR="005A5A46" w:rsidRPr="00343BE1">
        <w:rPr>
          <w:b/>
        </w:rPr>
        <w:t xml:space="preserve"> 2: </w:t>
      </w:r>
      <w:r w:rsidR="005A5A46" w:rsidRPr="00343BE1">
        <w:rPr>
          <w:b/>
          <w:i/>
        </w:rPr>
        <w:t xml:space="preserve">In vitro </w:t>
      </w:r>
      <w:r w:rsidR="005A5A46" w:rsidRPr="00343BE1">
        <w:rPr>
          <w:b/>
        </w:rPr>
        <w:t xml:space="preserve">secretome of </w:t>
      </w:r>
      <w:r w:rsidR="00B60285" w:rsidRPr="00343BE1">
        <w:rPr>
          <w:b/>
        </w:rPr>
        <w:t>healthy</w:t>
      </w:r>
      <w:r w:rsidR="005A5A46" w:rsidRPr="00343BE1">
        <w:rPr>
          <w:b/>
        </w:rPr>
        <w:t xml:space="preserve"> / non senescent MSCs</w:t>
      </w:r>
    </w:p>
    <w:tbl>
      <w:tblPr>
        <w:tblW w:w="14644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815"/>
        <w:gridCol w:w="1143"/>
        <w:gridCol w:w="1552"/>
        <w:gridCol w:w="1440"/>
        <w:gridCol w:w="1350"/>
        <w:gridCol w:w="1465"/>
        <w:gridCol w:w="2520"/>
        <w:gridCol w:w="1710"/>
        <w:gridCol w:w="1440"/>
        <w:gridCol w:w="1209"/>
      </w:tblGrid>
      <w:tr w:rsidR="005A5A46" w:rsidRPr="00ED1053" w14:paraId="0EB65424" w14:textId="77777777" w:rsidTr="00F05FA5">
        <w:trPr>
          <w:trHeight w:val="1152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B0A1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bookmarkStart w:id="1" w:name="_Hlk121128722"/>
            <w:r w:rsidRPr="00ED1053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Article No.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7F597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Author, YYYY</w:t>
            </w:r>
          </w:p>
          <w:p w14:paraId="2B990CA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(Ref.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6CF9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Source of MSC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594F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Type of Senesc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F9BE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Treatment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D735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Experimental Cells/Mode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DC84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Detected Secreto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A6F6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Famil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0305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Status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C1BE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Method used</w:t>
            </w:r>
          </w:p>
        </w:tc>
      </w:tr>
      <w:tr w:rsidR="005A5A46" w:rsidRPr="00ED1053" w14:paraId="759B9953" w14:textId="77777777" w:rsidTr="00F05FA5">
        <w:trPr>
          <w:trHeight w:val="174"/>
        </w:trPr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6B4E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1.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916FB3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fldChar w:fldCharType="begin">
                <w:fldData xml:space="preserve">PEVuZE5vdGU+PENpdGU+PEF1dGhvcj5Hcmlnb3JpZXZhPC9BdXRob3I+PFllYXI+MjAyMTwvWWVh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fldChar w:fldCharType="begin">
                <w:fldData xml:space="preserve">PEVuZE5vdGU+PENpdGU+PEF1dGhvcj5Hcmlnb3JpZXZhPC9BdXRob3I+PFllYXI+MjAyMTwvWWVh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ru-RU"/>
              </w:rPr>
              <w:t>(</w:t>
            </w:r>
            <w:hyperlink w:anchor="_ENREF_43" w:tooltip="Grigorieva, 2021 #123" w:history="1">
              <w:r>
                <w:rPr>
                  <w:rFonts w:ascii="Calibri" w:eastAsia="Times New Roman" w:hAnsi="Calibri" w:cs="Times New Roman"/>
                  <w:noProof/>
                  <w:color w:val="000000"/>
                  <w:lang w:eastAsia="ru-RU"/>
                </w:rPr>
                <w:t>Grigorieva et al., 202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eastAsia="ru-RU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fldChar w:fldCharType="end"/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0BCD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Human Subcutaneous Adipose Tissue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90C4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-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8AB8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Platelet derived growth factor (PDGF) 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A33F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MSC and HUVE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93CBD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bookmarkStart w:id="2" w:name="_Hlk121238920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CNA2, CCNB2, CDC20, CDCA5, KIAA0101, TOP2A, TYMS, AURKA, AURKB, NUSAP1</w:t>
            </w:r>
            <w:bookmarkEnd w:id="2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BF19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roliferation and cell cyc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0A41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Upregulated expression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31B6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3470437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51D8494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717EF81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2F013E8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5DC8EB0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7FEE576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ranscriptomic analysis</w:t>
            </w:r>
          </w:p>
        </w:tc>
      </w:tr>
      <w:tr w:rsidR="005A5A46" w:rsidRPr="00ED1053" w14:paraId="767FFCE6" w14:textId="77777777" w:rsidTr="00F05FA5">
        <w:trPr>
          <w:trHeight w:val="24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60B0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8F2BBF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23FF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C878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8F52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0C2B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AA42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bookmarkStart w:id="3" w:name="_Hlk121238940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</w:t>
            </w:r>
            <w:r w:rsidRPr="00ED1053">
              <w:rPr>
                <w:rFonts w:ascii="Calibri" w:eastAsia="Times New Roman" w:hAnsi="Calibri" w:cs="Times New Roman"/>
                <w:color w:val="000000"/>
                <w:vertAlign w:val="superscript"/>
                <w:lang w:eastAsia="ru-RU"/>
              </w:rPr>
              <w:t>16INK4a</w:t>
            </w: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, P</w:t>
            </w:r>
            <w:r w:rsidRPr="00ED1053">
              <w:rPr>
                <w:rFonts w:ascii="Calibri" w:eastAsia="Times New Roman" w:hAnsi="Calibri" w:cs="Times New Roman"/>
                <w:color w:val="000000"/>
                <w:vertAlign w:val="superscript"/>
                <w:lang w:eastAsia="ru-RU"/>
              </w:rPr>
              <w:t>21waf1</w:t>
            </w: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/CiP1, P</w:t>
            </w:r>
            <w:r w:rsidRPr="00ED1053">
              <w:rPr>
                <w:rFonts w:ascii="Calibri" w:eastAsia="Times New Roman" w:hAnsi="Calibri" w:cs="Times New Roman"/>
                <w:color w:val="000000"/>
                <w:vertAlign w:val="superscript"/>
                <w:lang w:eastAsia="ru-RU"/>
              </w:rPr>
              <w:t>53</w:t>
            </w:r>
            <w:bookmarkEnd w:id="3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80C17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DK Inhibitor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4905E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Down regulated </w:t>
            </w: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340F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20C6BB04" w14:textId="77777777" w:rsidTr="00F05FA5">
        <w:trPr>
          <w:trHeight w:val="30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5F41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042362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5470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3640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099F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F482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025E8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bookmarkStart w:id="4" w:name="_Hlk121238975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LAU, PLAUR, MMP-1, SERPINE1(PAI-1)</w:t>
            </w:r>
            <w:bookmarkEnd w:id="4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B2D6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ell Migration Gen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935C2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Down regulated </w:t>
            </w: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04AE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234E3F99" w14:textId="77777777" w:rsidTr="00F05FA5">
        <w:trPr>
          <w:trHeight w:val="12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1514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498264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1339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4B80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53A7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0B11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75CC2" w14:textId="77777777" w:rsidR="005A5A46" w:rsidRPr="00BF2D06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val="it-IT" w:eastAsia="ru-RU"/>
              </w:rPr>
            </w:pPr>
            <w:bookmarkStart w:id="5" w:name="_Hlk121238997"/>
            <w:r w:rsidRPr="00BF2D06">
              <w:rPr>
                <w:rFonts w:ascii="Calibri" w:eastAsia="Times New Roman" w:hAnsi="Calibri" w:cs="Times New Roman"/>
                <w:color w:val="000000"/>
                <w:lang w:val="it-IT" w:eastAsia="ru-RU"/>
              </w:rPr>
              <w:t>CCL8 (IL-8), CCL2 (MCP-1), CXCL10, CXCL12, IL-6, THBS2</w:t>
            </w:r>
            <w:bookmarkEnd w:id="5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E534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hemoki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E55C2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Down regulated </w:t>
            </w:r>
          </w:p>
        </w:tc>
        <w:tc>
          <w:tcPr>
            <w:tcW w:w="12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CFAC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64841D73" w14:textId="77777777" w:rsidTr="00F05FA5">
        <w:trPr>
          <w:trHeight w:val="13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AA21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359B14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22DC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4293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D82E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4086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21BA6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IL-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B81CD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hemoki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F6ECA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Decreased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A02A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ELISA</w:t>
            </w:r>
          </w:p>
        </w:tc>
      </w:tr>
      <w:tr w:rsidR="005A5A46" w:rsidRPr="00ED1053" w14:paraId="5E54479E" w14:textId="77777777" w:rsidTr="00F05FA5">
        <w:trPr>
          <w:trHeight w:val="16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AB6B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7F17B6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8EDB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4A5F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0448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0FD2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C9769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MCP-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9739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hemoki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4E0B2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No change</w:t>
            </w: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CC8E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699F1711" w14:textId="77777777" w:rsidTr="00F05FA5">
        <w:trPr>
          <w:trHeight w:val="13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C625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765C40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E164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8DA6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EDDD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1145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70168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AI-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DF9E0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ERP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7F366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No change</w:t>
            </w: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14E8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13C41F41" w14:textId="77777777" w:rsidTr="00F05FA5">
        <w:trPr>
          <w:trHeight w:val="122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4C89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4CFDB1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3D3F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7C52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3774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4DB2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75B2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VEGF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FC82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VEGF family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F08E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Increased</w:t>
            </w: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4E28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6C1501EE" w14:textId="77777777" w:rsidTr="00F05FA5">
        <w:trPr>
          <w:trHeight w:val="141"/>
        </w:trPr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FC6E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AE279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0C07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55AF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EC01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C2BD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9B542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HGF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BA389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lasminogen subfamily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D6A4E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3FA4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1C23CA2A" w14:textId="77777777" w:rsidTr="00F05FA5">
        <w:trPr>
          <w:trHeight w:val="153"/>
        </w:trPr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7F1A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2.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EFDBC8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instrText xml:space="preserve"> ADDIN EN.CITE &lt;EndNote&gt;&lt;Cite&gt;&lt;Author&gt;Infante&lt;/Author&gt;&lt;Year&gt;2018&lt;/Year&gt;&lt;RecNum&gt;188&lt;/RecNum&gt;&lt;DisplayText&gt;(Infante and Rodríguez, 2018)&lt;/DisplayText&gt;&lt;record&gt;&lt;rec-number&gt;188&lt;/rec-number&gt;&lt;foreign-keys&gt;&lt;key app="EN" db-id="ttfste5wvfxazleetv15fzpder9e2s2s5tfe" timestamp="1661453881"&gt;188&lt;/key&gt;&lt;/foreign-keys&gt;&lt;ref-type name="Journal Article"&gt;17&lt;/ref-type&gt;&lt;contributors&gt;&lt;authors&gt;&lt;author&gt;Infante, Arantza&lt;/author&gt;&lt;author&gt;Rodríguez, Clara I %J Scientific reports&lt;/author&gt;&lt;/authors&gt;&lt;/contributors&gt;&lt;titles&gt;&lt;title&gt;Secretome analysis of in vitro aged human mesenchymal stem cells reveals IGFBP7 as a putative factor for promoting osteogenesis&lt;/title&gt;&lt;/titles&gt;&lt;pages&gt;1-12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ru-RU"/>
              </w:rPr>
              <w:t>(</w:t>
            </w:r>
            <w:hyperlink w:anchor="_ENREF_47" w:tooltip="Infante, 2018 #188" w:history="1">
              <w:r>
                <w:rPr>
                  <w:rFonts w:ascii="Calibri" w:eastAsia="Times New Roman" w:hAnsi="Calibri" w:cs="Times New Roman"/>
                  <w:noProof/>
                  <w:color w:val="000000"/>
                  <w:lang w:eastAsia="ru-RU"/>
                </w:rPr>
                <w:t>Infante and Rodrígue</w:t>
              </w:r>
              <w:r>
                <w:rPr>
                  <w:rFonts w:ascii="Calibri" w:eastAsia="Times New Roman" w:hAnsi="Calibri" w:cs="Times New Roman"/>
                  <w:noProof/>
                  <w:color w:val="000000"/>
                  <w:lang w:eastAsia="ru-RU"/>
                </w:rPr>
                <w:lastRenderedPageBreak/>
                <w:t>z, 201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eastAsia="ru-RU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fldChar w:fldCharType="end"/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6577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lastRenderedPageBreak/>
              <w:t>Human Bone marrow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5601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-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35A1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relamin A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4368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MSC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D349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FN-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7257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Fibronecti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4872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Upregulated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14C2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LC-MS/MS</w:t>
            </w:r>
          </w:p>
        </w:tc>
      </w:tr>
      <w:tr w:rsidR="005A5A46" w:rsidRPr="00ED1053" w14:paraId="6A4659BF" w14:textId="77777777" w:rsidTr="00F05FA5">
        <w:trPr>
          <w:trHeight w:val="22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F7E1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165AB4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871A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BCEC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7C05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A428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6F568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GFβ-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171BF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GF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5737E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C911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6FA47A6D" w14:textId="77777777" w:rsidTr="00F05FA5">
        <w:trPr>
          <w:trHeight w:val="17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DD80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A85E7C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A7A1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A9D4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1376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6B57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BA02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IGFBP-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B7B17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IGFB </w:t>
            </w: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lastRenderedPageBreak/>
              <w:t>super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DFE6A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6194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08ED5DC4" w14:textId="77777777" w:rsidTr="00F05FA5">
        <w:trPr>
          <w:trHeight w:val="213"/>
        </w:trPr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9AC4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53AD7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2572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5E0A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8926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55F8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F477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AI-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47BC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ERPIN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CCD2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6CE1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5EAA4E9A" w14:textId="77777777" w:rsidTr="00F05FA5">
        <w:trPr>
          <w:trHeight w:val="174"/>
        </w:trPr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2E30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3.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C3C273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instrText xml:space="preserve"> ADDIN EN.CITE &lt;EndNote&gt;&lt;Cite&gt;&lt;Author&gt;Kehl&lt;/Author&gt;&lt;Year&gt;2019&lt;/Year&gt;&lt;RecNum&gt;190&lt;/RecNum&gt;&lt;DisplayText&gt;(Kehl et al., 2019)&lt;/DisplayText&gt;&lt;record&gt;&lt;rec-number&gt;190&lt;/rec-number&gt;&lt;foreign-keys&gt;&lt;key app="EN" db-id="ttfste5wvfxazleetv15fzpder9e2s2s5tfe" timestamp="1661453881"&gt;190&lt;/key&gt;&lt;/foreign-keys&gt;&lt;ref-type name="Journal Article"&gt;17&lt;/ref-type&gt;&lt;contributors&gt;&lt;authors&gt;&lt;author&gt;Kehl, Debora&lt;/author&gt;&lt;author&gt;Generali, Melanie&lt;/author&gt;&lt;author&gt;Mallone, Anna&lt;/author&gt;&lt;author&gt;Heller, Manfred&lt;/author&gt;&lt;author&gt;Uldry, Anne-Christine&lt;/author&gt;&lt;author&gt;Cheng, Phil&lt;/author&gt;&lt;author&gt;Gantenbein, Benjamin&lt;/author&gt;&lt;author&gt;Hoerstrup, Simon P&lt;/author&gt;&lt;author&gt;Weber, Benedikt %J NPJ Regenerative medicine&lt;/author&gt;&lt;/authors&gt;&lt;/contributors&gt;&lt;titles&gt;&lt;title&gt;Proteomic analysis of human mesenchymal stromal cell secretomes: a systematic comparison of the angiogenic potential&lt;/title&gt;&lt;/titles&gt;&lt;pages&gt;1-13&lt;/pages&gt;&lt;volume&gt;4&lt;/volume&gt;&lt;number&gt;1&lt;/number&gt;&lt;dates&gt;&lt;year&gt;2019&lt;/year&gt;&lt;/dates&gt;&lt;isbn&gt;2057-3995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ru-RU"/>
              </w:rPr>
              <w:t>(</w:t>
            </w:r>
            <w:hyperlink w:anchor="_ENREF_53" w:tooltip="Kehl, 2019 #190" w:history="1">
              <w:r>
                <w:rPr>
                  <w:rFonts w:ascii="Calibri" w:eastAsia="Times New Roman" w:hAnsi="Calibri" w:cs="Times New Roman"/>
                  <w:noProof/>
                  <w:color w:val="000000"/>
                  <w:lang w:eastAsia="ru-RU"/>
                </w:rPr>
                <w:t>Kehl et al., 201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eastAsia="ru-RU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fldChar w:fldCharType="end"/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907C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Human Adipose Tissu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C29D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-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F1BE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-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EBA0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hA</w:t>
            </w:r>
            <w:proofErr w:type="spellEnd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-MS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24B3E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HIMOX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D8109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Heme</w:t>
            </w:r>
            <w:proofErr w:type="spellEnd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oxygenas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C055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Over represented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4E67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LC-MS.MS</w:t>
            </w:r>
          </w:p>
        </w:tc>
      </w:tr>
      <w:tr w:rsidR="005A5A46" w:rsidRPr="00ED1053" w14:paraId="590B0A33" w14:textId="77777777" w:rsidTr="00F05FA5">
        <w:trPr>
          <w:trHeight w:val="13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64F0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F62744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4364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394F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5B62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9860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88E0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OG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E165D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Osteocalcin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CA382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9952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6F667DC7" w14:textId="77777777" w:rsidTr="00F05FA5">
        <w:trPr>
          <w:trHeight w:val="122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31FF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23F287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04B3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2BC6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36F9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D1DC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CCD17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XCL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4A4C0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hemokine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138D7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E307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24BCC68D" w14:textId="77777777" w:rsidTr="00F05FA5">
        <w:trPr>
          <w:trHeight w:val="14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42F3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7C3DE1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C106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DA5B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B522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B282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09B1D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ELMO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B88C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ELMO proteins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BA4BE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BF46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2E4F7A0F" w14:textId="77777777" w:rsidTr="00F05FA5">
        <w:trPr>
          <w:trHeight w:val="8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9D79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F711A9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6F9F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1299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6498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04DB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20E77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NDNF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1D2C8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Neurotrophic factor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01D8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A440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23050D1A" w14:textId="77777777" w:rsidTr="00F05FA5">
        <w:trPr>
          <w:trHeight w:val="17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A64E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BCE728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D434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A82C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929D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6495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83F3D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NFRSF12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EB64A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NF receptor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4186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8703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3AEE5839" w14:textId="77777777" w:rsidTr="00F05FA5">
        <w:trPr>
          <w:trHeight w:val="21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4573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423B33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F796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1739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CDFA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C8AB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27D26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NRCAM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7FF8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L1 family of immunoglobulin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1FCD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E6D9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582E70A5" w14:textId="77777777" w:rsidTr="00F05FA5">
        <w:trPr>
          <w:trHeight w:val="8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B68E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4B4833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9D2C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71BC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200E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8922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CAB7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FRP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B4D1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FRP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89F0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8BFA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13AA0310" w14:textId="77777777" w:rsidTr="00F05FA5">
        <w:trPr>
          <w:trHeight w:val="17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43C2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FA3EE8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23C0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6D9D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F4D5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6ECB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39707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MSB4X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58EA8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beta-thymosin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EA43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E3FF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40456B0E" w14:textId="77777777" w:rsidTr="00F05FA5">
        <w:trPr>
          <w:trHeight w:val="18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4462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244B2C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BE10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5784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328D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35DB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E48B9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AAMP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8B53D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immunoglobulin super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DC70D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A36C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66D26390" w14:textId="77777777" w:rsidTr="00F05FA5">
        <w:trPr>
          <w:trHeight w:val="18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8D96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429B5D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1B60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0D18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22D1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87C2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F07B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MTD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77F0D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proofErr w:type="gramStart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Metadherin</w:t>
            </w:r>
            <w:proofErr w:type="spellEnd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?</w:t>
            </w:r>
            <w:proofErr w:type="gramEnd"/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1D676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D444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8C0EB6" w14:paraId="0F2B86CF" w14:textId="77777777" w:rsidTr="00F05FA5">
        <w:trPr>
          <w:trHeight w:val="17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2757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0A1FEA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2EFA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0F99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3067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B03E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28400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DGF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EB2DE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latelet-derived growth factor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0B15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FFD0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6E967A35" w14:textId="77777777" w:rsidTr="00F05FA5">
        <w:trPr>
          <w:trHeight w:val="8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F77B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EFF4F2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CC8E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3830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5B5B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862E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8023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FGFR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95D9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FGFR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8DF8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4C85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2F73D237" w14:textId="77777777" w:rsidTr="00F05FA5">
        <w:trPr>
          <w:trHeight w:val="13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B43D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FC6108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4F63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585E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EA92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B82B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2D95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RIC8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881E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ynembryn</w:t>
            </w:r>
            <w:proofErr w:type="spellEnd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C1D3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A67F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525039B1" w14:textId="77777777" w:rsidTr="00F05FA5">
        <w:trPr>
          <w:trHeight w:val="16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44D2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2202AA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13AE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EBCB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B8E4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F128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7078E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FRP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9C11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FRP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1FF9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6914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702BFB89" w14:textId="77777777" w:rsidTr="00F05FA5">
        <w:trPr>
          <w:trHeight w:val="37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2208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466C41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D998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7642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8ED2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FB11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A703E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PON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0B1A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Mindin</w:t>
            </w:r>
            <w:proofErr w:type="spellEnd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-F-</w:t>
            </w:r>
            <w:proofErr w:type="spellStart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pondin</w:t>
            </w:r>
            <w:proofErr w:type="spellEnd"/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CE157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D6F8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48578149" w14:textId="77777777" w:rsidTr="00F05FA5">
        <w:trPr>
          <w:trHeight w:val="25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DA14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D01159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6BBF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Human Bone Marrow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5D8B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-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779D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-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9D7A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hB</w:t>
            </w:r>
            <w:proofErr w:type="spellEnd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-MS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3753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LIF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3A9F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interleukin 6 class cytokin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B9E42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Over represented</w:t>
            </w: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2E85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2AF7784D" w14:textId="77777777" w:rsidTr="00F05FA5">
        <w:trPr>
          <w:trHeight w:val="21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7996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E959E2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0F07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51AB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D7A2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4D89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5838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NOTCH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2A841" w14:textId="734B6E68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gramStart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Notch</w:t>
            </w:r>
            <w:r w:rsidR="00791363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</w:t>
            </w: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fa</w:t>
            </w:r>
            <w:r w:rsidR="00791363">
              <w:rPr>
                <w:rFonts w:ascii="Calibri" w:eastAsia="Times New Roman" w:hAnsi="Calibri" w:cs="Times New Roman"/>
                <w:color w:val="000000"/>
                <w:lang w:eastAsia="ru-RU"/>
              </w:rPr>
              <w:t>m</w:t>
            </w: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ily</w:t>
            </w:r>
            <w:proofErr w:type="gramEnd"/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DAEE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B1C3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2B8A58CE" w14:textId="77777777" w:rsidTr="00F05FA5">
        <w:trPr>
          <w:trHeight w:val="13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EEC8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754C69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4717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2BD4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4F43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A83B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C5FE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LCD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8A30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hospholipase C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3D3AF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CAFA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26E9FE03" w14:textId="77777777" w:rsidTr="00F05FA5">
        <w:trPr>
          <w:trHeight w:val="13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D9BD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ED0927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0001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0BEA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0263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7531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A7E67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RASA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01D58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GAP1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29057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8052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5E0A367D" w14:textId="77777777" w:rsidTr="00F05FA5">
        <w:trPr>
          <w:trHeight w:val="10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27AF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4F3AF8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142B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9C95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ECEE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5214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A9010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XCL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5858A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hemokine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0BCCD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7CAC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100F5553" w14:textId="77777777" w:rsidTr="00F05FA5">
        <w:trPr>
          <w:trHeight w:val="14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9343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FB54E3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76AB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54E7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0D5D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7ACE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13566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MSB4X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A39DD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beta-thymosin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A826A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A000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72034F48" w14:textId="77777777" w:rsidTr="00F05FA5">
        <w:trPr>
          <w:trHeight w:val="10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909A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803FD8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0C2F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4185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63AD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CFCC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A965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NFRSF12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57F76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NF receptor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7AA22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6B32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3F377073" w14:textId="77777777" w:rsidTr="00F05FA5">
        <w:trPr>
          <w:trHeight w:val="14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569E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EBBA5C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43A6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1839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13F1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D76D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620FA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ABI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BFA1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Abelson-interactor 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684C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064C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7F7B3F1F" w14:textId="77777777" w:rsidTr="00F05FA5">
        <w:trPr>
          <w:trHeight w:val="14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1C82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CC8CBA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A6C3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62E9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5D13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8D32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A19E0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ADD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F668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ytoskeletal proteins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C9C0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9F28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55709380" w14:textId="77777777" w:rsidTr="00F05FA5">
        <w:trPr>
          <w:trHeight w:val="13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18D1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5FF46F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2126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8B46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D11E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5BAB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9D85A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ANGPT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DB98F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angiopoietin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453A7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A0A0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7784045F" w14:textId="77777777" w:rsidTr="00F05FA5">
        <w:trPr>
          <w:trHeight w:val="13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77C3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7C5980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6586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9432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2E93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8E08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A922D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CBE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6C13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ECM protein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EE7A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9732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676492A6" w14:textId="77777777" w:rsidTr="00F05FA5">
        <w:trPr>
          <w:trHeight w:val="12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8A2D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67C661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4E1C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6B1A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A91D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998B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51D8A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RIM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B2EA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Growth factor receptor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93EFF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261F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45D4D280" w14:textId="77777777" w:rsidTr="00F05FA5">
        <w:trPr>
          <w:trHeight w:val="13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ACF5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ECFDDD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E80A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9A68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6ADE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9A85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B16F2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EN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C34EF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GF-β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76156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DCFA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19E818DC" w14:textId="77777777" w:rsidTr="00F05FA5">
        <w:trPr>
          <w:trHeight w:val="122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C4A4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6D9333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FC1F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1F96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9ACD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9D9A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FB20F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ESM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ED3D8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Gs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202FA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8EDD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6451518E" w14:textId="77777777" w:rsidTr="00F05FA5">
        <w:trPr>
          <w:trHeight w:val="10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E70A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D04DAD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C1CA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5305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CD12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1751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54FE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FGF2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7A11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Fibroblast growth factor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AF9F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37A8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1BC9D19D" w14:textId="77777777" w:rsidTr="00F05FA5">
        <w:trPr>
          <w:trHeight w:val="10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2A8C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7028FB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172F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4731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0929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3DB0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7972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FGF7</w:t>
            </w: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DAE2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F980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7969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36756CD9" w14:textId="77777777" w:rsidTr="00F05FA5">
        <w:trPr>
          <w:trHeight w:val="12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B3FF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B50B41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A221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A7B4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787F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707C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27EB0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GDF1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3098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GF- β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0F627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010E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7F95746F" w14:textId="77777777" w:rsidTr="00F05FA5">
        <w:trPr>
          <w:trHeight w:val="13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D8F2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BC8DE1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C46C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361B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93A4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E36A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34B42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JAG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AEB5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EGF-like domain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3EDB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3F97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79B6B5AD" w14:textId="77777777" w:rsidTr="00F05FA5">
        <w:trPr>
          <w:trHeight w:val="122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0C75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A0C994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1A4A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7067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FF4F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5D25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3445F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KAT6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2D88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histone acetyltransferases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8F7ED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C0CE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5F4F54DB" w14:textId="77777777" w:rsidTr="00F05FA5">
        <w:trPr>
          <w:trHeight w:val="296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4B8E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016C7A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5C84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2172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E08B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0D8A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54549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TC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FAC3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tanniocalcin</w:t>
            </w:r>
            <w:proofErr w:type="spellEnd"/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F1B7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C86E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6D0DEA57" w14:textId="77777777" w:rsidTr="00F05FA5">
        <w:trPr>
          <w:trHeight w:val="14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73DB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687350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A131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Human Umbilical Cord (Wharton’s Jelly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ABAC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-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C86A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-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6F2D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hWJSC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ED5B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AKT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A468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erine/threonine-protein kinas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113A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45BB6FEA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42C14F1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0D03A1C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5F61741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38B0077A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541B9ABA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420BAF6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555405F6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13759386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20A93766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16BF14F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3B949B4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4F14DDAF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6E8970F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29BEBCBF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  <w:p w14:paraId="155BB42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Over represented</w:t>
            </w: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AB13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5B356A9A" w14:textId="77777777" w:rsidTr="00F05FA5">
        <w:trPr>
          <w:trHeight w:val="6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3F79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99DB8D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9D6C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201C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B664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F2E4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EF8A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EFNB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67C3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Ephrin (EPH) family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8C18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5D0B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2D86CF00" w14:textId="77777777" w:rsidTr="00F05FA5">
        <w:trPr>
          <w:trHeight w:val="18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7798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00DF2E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B7C7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32CF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0AEA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871D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32728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MMP1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2074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MMP family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D9E7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4D7C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40CF9B94" w14:textId="77777777" w:rsidTr="00F05FA5">
        <w:trPr>
          <w:trHeight w:val="96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0077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CEA6F1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4948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3E53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CB8A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4EAC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FEE1E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NAA1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EF19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N-terminal acetyltransferase A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69E3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FBF6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6316210A" w14:textId="77777777" w:rsidTr="00F05FA5">
        <w:trPr>
          <w:trHeight w:val="8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0549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709AD7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0D09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F6F1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5F30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9A22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D50C9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NRxN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0FA79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resynaptic cell adhesion proteins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5CA6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3829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553630DB" w14:textId="77777777" w:rsidTr="00F05FA5">
        <w:trPr>
          <w:trHeight w:val="17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E676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4D1D46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E422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D41C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1B7E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7EFE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A6CF7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T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344F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leiotrophin (PTN)/MK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91CD6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3E93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8C0EB6" w14:paraId="0A63E724" w14:textId="77777777" w:rsidTr="00F05FA5">
        <w:trPr>
          <w:trHeight w:val="6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D1E8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B89A44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0BD5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D9D3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3EC5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E9E6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F82E7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MED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D9536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Transmembrane emp24 </w:t>
            </w: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lastRenderedPageBreak/>
              <w:t>domain-containing protein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2026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3BFD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44237F37" w14:textId="77777777" w:rsidTr="00F05FA5">
        <w:trPr>
          <w:trHeight w:val="96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6F47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0FE6A4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F095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6449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33E7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FFF4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0E22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ABI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0646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Abelson-interactor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7CD4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A25A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02E264C1" w14:textId="77777777" w:rsidTr="00F05FA5">
        <w:trPr>
          <w:trHeight w:val="16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42B0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682D74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87ED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656E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14F4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B7C2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7062A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ADD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447D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ytoskeletal proteins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58B26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834E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2E8B0B15" w14:textId="77777777" w:rsidTr="00F05FA5">
        <w:trPr>
          <w:trHeight w:val="10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FE3A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80C751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445B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3B2A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9B8D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3EA7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5B397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ANGPT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766B8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angiopoietin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C89E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2E2F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3B8A141C" w14:textId="77777777" w:rsidTr="00F05FA5">
        <w:trPr>
          <w:trHeight w:val="10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4F22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53BA87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B1B0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892B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05E2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8CD7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E48A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CBE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5595D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ECM protein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2133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7558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8C0EB6" w14:paraId="1D001431" w14:textId="77777777" w:rsidTr="00F05FA5">
        <w:trPr>
          <w:trHeight w:val="122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242D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23A6B8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BC97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CFFF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4C53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E3C3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A2D5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RIM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AC84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Growth factor receptor cysteine-rich domain super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181C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C045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2461E147" w14:textId="77777777" w:rsidTr="00F05FA5">
        <w:trPr>
          <w:trHeight w:val="122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35C5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CC951F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A2F9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0C34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FFAD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7F77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D110F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EN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436D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GF-β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9313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1298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308FC1D9" w14:textId="77777777" w:rsidTr="00F05FA5">
        <w:trPr>
          <w:trHeight w:val="122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C291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F9188C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965A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DA15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27E9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00CE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ABDE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ESM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4EAB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Gs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C479E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43E8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0A1657FA" w14:textId="77777777" w:rsidTr="00F05FA5">
        <w:trPr>
          <w:trHeight w:val="16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C5E8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393197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4BB7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8271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037A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3F88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1556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FGF2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59FB7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Fibroblast growth factor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D06C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9A4D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5DCBA316" w14:textId="77777777" w:rsidTr="00F05FA5">
        <w:trPr>
          <w:trHeight w:val="96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9D35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36C5C7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4764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B05C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A21D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076C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91240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FGF7</w:t>
            </w: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DE668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D16BA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D831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22D5AA07" w14:textId="77777777" w:rsidTr="00F05FA5">
        <w:trPr>
          <w:trHeight w:val="13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C5BA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E942B1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712D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B709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B359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28D9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E76C7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GDF1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F8E7A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GF- β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9C486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5193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08144CDD" w14:textId="77777777" w:rsidTr="00F05FA5">
        <w:trPr>
          <w:trHeight w:val="82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88DD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996F70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0AE8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42DB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B641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B4AD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36322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JAG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F1CA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EGF-like domain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B95A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7FC3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607269D4" w14:textId="77777777" w:rsidTr="00F05FA5">
        <w:trPr>
          <w:trHeight w:val="25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55D3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D65601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4482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07B9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2735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0043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E4E3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KAT6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BF34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histone acetyltransferases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05CA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E800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21742BDF" w14:textId="77777777" w:rsidTr="00F05FA5">
        <w:trPr>
          <w:trHeight w:val="121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2C95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30250C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234D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205A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0BB6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32EE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BE3E8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TC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322C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tanniocalcin</w:t>
            </w:r>
            <w:proofErr w:type="spellEnd"/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94079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B2D4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206B6DF2" w14:textId="77777777" w:rsidTr="00F05FA5">
        <w:trPr>
          <w:trHeight w:val="13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3DD4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50BFF3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BFEA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5787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BCD6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4475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149F8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AAMP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F6A8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immunoglobulin super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5FF0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493E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276C2AF8" w14:textId="77777777" w:rsidTr="00F05FA5">
        <w:trPr>
          <w:trHeight w:val="10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5B30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C91224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BD8E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BEB3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C18D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0D06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9095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MTD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73DD8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proofErr w:type="gramStart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Metadherin</w:t>
            </w:r>
            <w:proofErr w:type="spellEnd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?</w:t>
            </w:r>
            <w:proofErr w:type="gramEnd"/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C640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560B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8C0EB6" w14:paraId="4F2C24C3" w14:textId="77777777" w:rsidTr="00F05FA5">
        <w:trPr>
          <w:trHeight w:val="81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9217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844D27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B77D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19E6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6450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2400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F58B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DGF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BF870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latelet-derived growth factor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6E04A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75D8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0AAF6EF4" w14:textId="77777777" w:rsidTr="00F05FA5">
        <w:trPr>
          <w:trHeight w:val="96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B3E6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7E6E9E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780E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91D2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FFE9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7B5A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FF79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FGR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96F37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FGFR </w:t>
            </w:r>
            <w:proofErr w:type="gramStart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family ?</w:t>
            </w:r>
            <w:proofErr w:type="gramEnd"/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C35E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D674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70E6D687" w14:textId="77777777" w:rsidTr="00F05FA5">
        <w:trPr>
          <w:trHeight w:val="16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032A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4E2EF8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AF75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079E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1B24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1A82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C05B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RIC8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4A78E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ynembryn</w:t>
            </w:r>
            <w:proofErr w:type="spellEnd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CDD8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AA5C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6C90CE3E" w14:textId="77777777" w:rsidTr="00F05FA5">
        <w:trPr>
          <w:trHeight w:val="13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0DB7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BB01B0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8C6B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CFE2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FE31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680B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4537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FRP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26FB8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FRP family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4BE56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6B09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0C6ED6C7" w14:textId="77777777" w:rsidTr="00F05FA5">
        <w:trPr>
          <w:trHeight w:val="280"/>
        </w:trPr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50E5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510E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739B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D6D8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0BF3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4B0F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6DE76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PON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114B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Mindin</w:t>
            </w:r>
            <w:proofErr w:type="spellEnd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-F-</w:t>
            </w:r>
            <w:proofErr w:type="spellStart"/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Spondin</w:t>
            </w:r>
            <w:proofErr w:type="spellEnd"/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4344D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751E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237EA82B" w14:textId="77777777" w:rsidTr="00F05FA5">
        <w:trPr>
          <w:trHeight w:val="233"/>
        </w:trPr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2566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4.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D2A6E0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instrText xml:space="preserve"> ADDIN EN.CITE &lt;EndNote&gt;&lt;Cite&gt;&lt;Author&gt;Voskamp&lt;/Author&gt;&lt;Year&gt;2021&lt;/Year&gt;&lt;RecNum&gt;56&lt;/RecNum&gt;&lt;DisplayText&gt;(Voskamp et al., 2021)&lt;/DisplayText&gt;&lt;record&gt;&lt;rec-number&gt;56&lt;/rec-number&gt;&lt;foreign-keys&gt;&lt;key app="EN" db-id="ttfste5wvfxazleetv15fzpder9e2s2s5tfe" timestamp="1661453371"&gt;56&lt;/key&gt;&lt;/foreign-keys&gt;&lt;ref-type name="Journal Article"&gt;17&lt;/ref-type&gt;&lt;contributors&gt;&lt;authors&gt;&lt;author&gt;Voskamp, C.&lt;/author&gt;&lt;author&gt;Anderson, L. A.&lt;/author&gt;&lt;author&gt;Koevoet, W. J.&lt;/author&gt;&lt;author&gt;Barnhoorn, S.&lt;/author&gt;&lt;author&gt;Mastroberardino, P. G.&lt;/author&gt;&lt;author&gt;van Osch, G. J.&lt;/author&gt;&lt;author&gt;Narcisi, R.&lt;/author&gt;&lt;/authors&gt;&lt;/contributors&gt;&lt;auth-address&gt;Department of Orthopaedics and Sports Medicine, Erasmus MC, 3015 CN Rotterdam, the Netherlands.r.narcisi@erasmusmc.nl.&lt;/auth-address&gt;&lt;titles&gt;&lt;title&gt;TWIST1 controls cellular senescence and energy metabolism in mesenchymal stem cells&lt;/title&gt;&lt;secondary-title&gt;Eur Cell Mater&lt;/secondary-title&gt;&lt;alt-title&gt;European cells &amp;amp; materials&lt;/alt-title&gt;&lt;/titles&gt;&lt;periodical&gt;&lt;full-title&gt;Eur Cell Mater&lt;/full-title&gt;&lt;abbr-1&gt;European cells &amp;amp; materials&lt;/abbr-1&gt;&lt;/periodical&gt;&lt;alt-periodical&gt;&lt;full-title&gt;Eur Cell Mater&lt;/full-title&gt;&lt;abbr-1&gt;European cells &amp;amp; materials&lt;/abbr-1&gt;&lt;/alt-periodical&gt;&lt;pages&gt;401-414&lt;/pages&gt;&lt;volume&gt;42&lt;/volume&gt;&lt;edition&gt;2021/11/27&lt;/edition&gt;&lt;keywords&gt;&lt;keyword&gt;Cellular Senescence&lt;/keyword&gt;&lt;keyword&gt;Energy Metabolism&lt;/keyword&gt;&lt;keyword&gt;Gene Expression Regulation&lt;/keyword&gt;&lt;keyword&gt;*Mesenchymal Stem Cells&lt;/keyword&gt;&lt;keyword&gt;*Senescence-Associated Secretory Phenotype&lt;/keyword&gt;&lt;/keywords&gt;&lt;dates&gt;&lt;year&gt;2021&lt;/year&gt;&lt;pub-dates&gt;&lt;date&gt;Nov 25&lt;/date&gt;&lt;/pub-dates&gt;&lt;/dates&gt;&lt;isbn&gt;1473-2262&lt;/isbn&gt;&lt;accession-num&gt;34825700&lt;/accession-num&gt;&lt;urls&gt;&lt;/urls&gt;&lt;electronic-resource-num&gt;10.22203/eCM.v042a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ru-RU"/>
              </w:rPr>
              <w:t>(</w:t>
            </w:r>
            <w:hyperlink w:anchor="_ENREF_115" w:tooltip="Voskamp, 2021 #56" w:history="1">
              <w:r>
                <w:rPr>
                  <w:rFonts w:ascii="Calibri" w:eastAsia="Times New Roman" w:hAnsi="Calibri" w:cs="Times New Roman"/>
                  <w:noProof/>
                  <w:color w:val="000000"/>
                  <w:lang w:eastAsia="ru-RU"/>
                </w:rPr>
                <w:t>Voskamp et al., 202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eastAsia="ru-RU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fldChar w:fldCharType="end"/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C325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Human Bone Marrow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378F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-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3606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WIST1 Silencing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6721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MS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39CF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CL2, IL-1β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8B96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Chemoki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E1EF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High level expression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7463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ranscriptomic analysis</w:t>
            </w:r>
          </w:p>
        </w:tc>
      </w:tr>
      <w:tr w:rsidR="005A5A46" w:rsidRPr="00ED1053" w14:paraId="7F03411D" w14:textId="77777777" w:rsidTr="00F05FA5">
        <w:trPr>
          <w:trHeight w:val="26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645D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4B17F1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4EA6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2080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9CEE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2504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E72A9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IL-6, MMP-3, VEGF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1801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Interleuk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B726E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No change</w:t>
            </w: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1C6C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04579D43" w14:textId="77777777" w:rsidTr="00F05FA5">
        <w:trPr>
          <w:trHeight w:val="280"/>
        </w:trPr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5F5A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E5C6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B35C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BF2A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7FFC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B4CD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03AD0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IL-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CFB88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Interleuk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A4C32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Low level expression</w:t>
            </w:r>
          </w:p>
        </w:tc>
        <w:tc>
          <w:tcPr>
            <w:tcW w:w="12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A186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12ED9E72" w14:textId="77777777" w:rsidTr="00F05FA5">
        <w:trPr>
          <w:trHeight w:val="160"/>
        </w:trPr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8C56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5.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CF9740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instrText xml:space="preserve"> ADDIN EN.CITE &lt;EndNote&gt;&lt;Cite&gt;&lt;Author&gt;Wang&lt;/Author&gt;&lt;Year&gt;2022&lt;/Year&gt;&lt;RecNum&gt;191&lt;/RecNum&gt;&lt;DisplayText&gt;(Wang et al., 2022a)&lt;/DisplayText&gt;&lt;record&gt;&lt;rec-number&gt;191&lt;/rec-number&gt;&lt;foreign-keys&gt;&lt;key app="EN" db-id="ttfste5wvfxazleetv15fzpder9e2s2s5tfe" timestamp="1661453881"&gt;191&lt;/key&gt;&lt;/foreign-keys&gt;&lt;ref-type name="Journal Article"&gt;17&lt;/ref-type&gt;&lt;contributors&gt;&lt;authors&gt;&lt;author&gt;Wang, Bin&lt;/author&gt;&lt;author&gt;Pang, Mengru&lt;/author&gt;&lt;author&gt;Song, Yancheng&lt;/author&gt;&lt;author&gt;Wang, Haixing&lt;/author&gt;&lt;author&gt;Qi, Pan&lt;/author&gt;&lt;author&gt;Bai, Shanshan&lt;/author&gt;&lt;author&gt;Lei, Xiaoxuan&lt;/author&gt;&lt;author&gt;Wei, Shikun&lt;/author&gt;&lt;author&gt;Zong, Zhixian&lt;/author&gt;&lt;author&gt;Lin, Sien %J Bioengineering&lt;/author&gt;&lt;author&gt;Translational Medicine&lt;/author&gt;&lt;/authors&gt;&lt;/contributors&gt;&lt;titles&gt;&lt;title&gt;Human fetal mesenchymal stem cells secretome promotes scarless diabetic wound healing through heat‐shock protein family&lt;/title&gt;&lt;/titles&gt;&lt;pages&gt;e10354&lt;/pages&gt;&lt;dates&gt;&lt;year&gt;2022&lt;/year&gt;&lt;/dates&gt;&lt;isbn&gt;2380-6761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ru-RU"/>
              </w:rPr>
              <w:t>(</w:t>
            </w:r>
            <w:hyperlink w:anchor="_ENREF_119" w:tooltip="Wang, 2022 #191" w:history="1">
              <w:r>
                <w:rPr>
                  <w:rFonts w:ascii="Calibri" w:eastAsia="Times New Roman" w:hAnsi="Calibri" w:cs="Times New Roman"/>
                  <w:noProof/>
                  <w:color w:val="000000"/>
                  <w:lang w:eastAsia="ru-RU"/>
                </w:rPr>
                <w:t>Wang et al., 2022a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lang w:eastAsia="ru-RU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fldChar w:fldCharType="end"/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6180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Fetal Bone Marrow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571D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-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CBA5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-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4894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Bioreactor based secretion (MSC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2FFB9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GF-β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92603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GF- β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417B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Increased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E53B1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UHPLC MS</w:t>
            </w:r>
          </w:p>
        </w:tc>
      </w:tr>
      <w:tr w:rsidR="005A5A46" w:rsidRPr="008C0EB6" w14:paraId="27E4A16E" w14:textId="77777777" w:rsidTr="00F05FA5">
        <w:trPr>
          <w:trHeight w:val="96"/>
        </w:trPr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4398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E7FE02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66E5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4C2D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3C93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BEAC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B7272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DGF-BB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24D4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platelet-derived growth factor family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AF8FA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E6F6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6AF659C7" w14:textId="77777777" w:rsidTr="00F05FA5">
        <w:trPr>
          <w:trHeight w:val="160"/>
        </w:trPr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1B8B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7E8812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F76E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07B0A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D1EA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DB559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2F88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MMP-1, MMP-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4A9FB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MMP family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9EDB5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1055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53E43B4D" w14:textId="77777777" w:rsidTr="00F05FA5">
        <w:trPr>
          <w:trHeight w:val="13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F279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6FDE4A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ABC7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D894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87DB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D0C7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4D3E0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YWHAG, SFN, YWHA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1289E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14-3-3 protein family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012F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Highly expressed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5225E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qPCR</w:t>
            </w:r>
          </w:p>
        </w:tc>
      </w:tr>
      <w:tr w:rsidR="005A5A46" w:rsidRPr="00ED1053" w14:paraId="560ACC74" w14:textId="77777777" w:rsidTr="00F05FA5">
        <w:trPr>
          <w:trHeight w:val="10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3D9E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58C5AF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9EDE0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77CDF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E505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C6DC6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C14CE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HSPH1, HSPD1, HSPA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6EE70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Heat Shock Protein 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62318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D127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11CA07C5" w14:textId="77777777" w:rsidTr="00F05FA5">
        <w:trPr>
          <w:trHeight w:val="32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26932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F9AA22B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C20F7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9794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F431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D5AB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EE3E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NEDD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99CDC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Ubiquitin ligases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38781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222B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5A46" w:rsidRPr="00ED1053" w14:paraId="72316D2E" w14:textId="77777777" w:rsidTr="00F05FA5">
        <w:trPr>
          <w:trHeight w:val="427"/>
        </w:trPr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8CE3C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C9A1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FD9A5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D4364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F32DD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F1278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43254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TSG-1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B84D9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ubiquitin-conjugating enzy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46BD8" w14:textId="77777777" w:rsidR="005A5A46" w:rsidRPr="00ED1053" w:rsidRDefault="005A5A46" w:rsidP="00ED5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High protein expression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A36B3" w14:textId="77777777" w:rsidR="005A5A46" w:rsidRPr="00ED1053" w:rsidRDefault="005A5A46" w:rsidP="00ED542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D1053">
              <w:rPr>
                <w:rFonts w:ascii="Calibri" w:eastAsia="Times New Roman" w:hAnsi="Calibri" w:cs="Times New Roman"/>
                <w:color w:val="000000"/>
                <w:lang w:eastAsia="ru-RU"/>
              </w:rPr>
              <w:t>Western Blot</w:t>
            </w:r>
          </w:p>
        </w:tc>
      </w:tr>
      <w:bookmarkEnd w:id="1"/>
    </w:tbl>
    <w:p w14:paraId="2A24E377" w14:textId="77777777" w:rsidR="00DE23E8" w:rsidRPr="001549D3" w:rsidRDefault="00DE23E8" w:rsidP="00654E8F">
      <w:pPr>
        <w:spacing w:before="240"/>
      </w:pPr>
    </w:p>
    <w:sectPr w:rsidR="00DE23E8" w:rsidRPr="001549D3" w:rsidSect="00B60285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B03A7D" w14:textId="77777777" w:rsidR="000A777E" w:rsidRDefault="000A777E" w:rsidP="00117666">
      <w:pPr>
        <w:spacing w:after="0"/>
      </w:pPr>
      <w:r>
        <w:separator/>
      </w:r>
    </w:p>
  </w:endnote>
  <w:endnote w:type="continuationSeparator" w:id="0">
    <w:p w14:paraId="619FDD29" w14:textId="77777777" w:rsidR="000A777E" w:rsidRDefault="000A77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3B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3BE1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3B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3BE1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457DBC" w14:textId="77777777" w:rsidR="000A777E" w:rsidRDefault="000A777E" w:rsidP="00117666">
      <w:pPr>
        <w:spacing w:after="0"/>
      </w:pPr>
      <w:r>
        <w:separator/>
      </w:r>
    </w:p>
  </w:footnote>
  <w:footnote w:type="continuationSeparator" w:id="0">
    <w:p w14:paraId="27FCBDA0" w14:textId="77777777" w:rsidR="000A777E" w:rsidRDefault="000A77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777E"/>
    <w:rsid w:val="00105FD9"/>
    <w:rsid w:val="00117666"/>
    <w:rsid w:val="001549D3"/>
    <w:rsid w:val="00160065"/>
    <w:rsid w:val="00177D84"/>
    <w:rsid w:val="001831E6"/>
    <w:rsid w:val="00254E55"/>
    <w:rsid w:val="00267D18"/>
    <w:rsid w:val="002868E2"/>
    <w:rsid w:val="002869C3"/>
    <w:rsid w:val="002936E4"/>
    <w:rsid w:val="002B4A57"/>
    <w:rsid w:val="002C74CA"/>
    <w:rsid w:val="00343BE1"/>
    <w:rsid w:val="003544FB"/>
    <w:rsid w:val="003D2F2D"/>
    <w:rsid w:val="003E0AB7"/>
    <w:rsid w:val="00401590"/>
    <w:rsid w:val="00447801"/>
    <w:rsid w:val="00452E9C"/>
    <w:rsid w:val="004735C8"/>
    <w:rsid w:val="00486558"/>
    <w:rsid w:val="004961FF"/>
    <w:rsid w:val="00517A89"/>
    <w:rsid w:val="005250F2"/>
    <w:rsid w:val="00593EEA"/>
    <w:rsid w:val="005A5A46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363"/>
    <w:rsid w:val="007C206C"/>
    <w:rsid w:val="00803D24"/>
    <w:rsid w:val="00812273"/>
    <w:rsid w:val="00817DD6"/>
    <w:rsid w:val="00885156"/>
    <w:rsid w:val="008C4C9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0285"/>
    <w:rsid w:val="00C06FF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037A"/>
    <w:rsid w:val="00E52377"/>
    <w:rsid w:val="00E64E17"/>
    <w:rsid w:val="00E866C9"/>
    <w:rsid w:val="00EA3D3C"/>
    <w:rsid w:val="00F05FA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C54F9B84-39BA-5C4A-9E7C-7DEDD31B1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91F1F1F-469C-B04D-8650-BDC6C33D61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8</TotalTime>
  <Pages>8</Pages>
  <Words>1324</Words>
  <Characters>8397</Characters>
  <Application>Microsoft Office Word</Application>
  <DocSecurity>0</DocSecurity>
  <Lines>419</Lines>
  <Paragraphs>28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9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Umberto Galderisi</cp:lastModifiedBy>
  <cp:revision>9</cp:revision>
  <cp:lastPrinted>2013-10-03T12:51:00Z</cp:lastPrinted>
  <dcterms:created xsi:type="dcterms:W3CDTF">2023-01-12T10:46:00Z</dcterms:created>
  <dcterms:modified xsi:type="dcterms:W3CDTF">2023-01-19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